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DE951" w14:textId="2385F712" w:rsidR="00D80416" w:rsidRDefault="00D80416" w:rsidP="00D80416">
      <w:pPr>
        <w:pStyle w:val="Heading1"/>
      </w:pPr>
      <w:bookmarkStart w:id="0" w:name="_Toc184307679"/>
      <w:r>
        <w:t>S</w:t>
      </w:r>
      <w:r w:rsidR="00206377">
        <w:t>3</w:t>
      </w:r>
      <w:r>
        <w:t xml:space="preserve"> Table. Variable Means and Standard Deviations</w:t>
      </w:r>
      <w:bookmarkEnd w:id="0"/>
      <w:r>
        <w:t xml:space="preserve"> (UK)</w:t>
      </w:r>
    </w:p>
    <w:p w14:paraId="4EBC9993" w14:textId="77777777" w:rsidR="00D80416" w:rsidRDefault="00D80416" w:rsidP="00D80416"/>
    <w:tbl>
      <w:tblPr>
        <w:tblW w:w="9105" w:type="dxa"/>
        <w:tblLook w:val="04A0" w:firstRow="1" w:lastRow="0" w:firstColumn="1" w:lastColumn="0" w:noHBand="0" w:noVBand="1"/>
      </w:tblPr>
      <w:tblGrid>
        <w:gridCol w:w="5442"/>
        <w:gridCol w:w="2075"/>
        <w:gridCol w:w="1588"/>
      </w:tblGrid>
      <w:tr w:rsidR="00D80416" w:rsidRPr="007E64D8" w14:paraId="58902CF2" w14:textId="77777777" w:rsidTr="00D80416">
        <w:trPr>
          <w:trHeight w:val="461"/>
        </w:trPr>
        <w:tc>
          <w:tcPr>
            <w:tcW w:w="91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5C6B61" w14:textId="71074BC7" w:rsidR="00D80416" w:rsidRPr="007E64D8" w:rsidRDefault="00D80416" w:rsidP="00D8041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0416" w:rsidRPr="007E64D8" w14:paraId="58030EF8" w14:textId="77777777" w:rsidTr="00D80416">
        <w:trPr>
          <w:trHeight w:val="314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2F69" w14:textId="77777777" w:rsidR="00D80416" w:rsidRPr="007E64D8" w:rsidRDefault="00D80416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8D6A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ple mean</w:t>
            </w:r>
          </w:p>
        </w:tc>
        <w:tc>
          <w:tcPr>
            <w:tcW w:w="1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CCD0" w14:textId="71E27796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amp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D80416" w:rsidRPr="007E64D8" w14:paraId="67241003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21DE8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mate is chang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0A5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48BC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</w:tr>
      <w:tr w:rsidR="00D80416" w:rsidRPr="007E64D8" w14:paraId="18BEBBE2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73A60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man causes of climate chang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554E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88D9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</w:tr>
      <w:tr w:rsidR="00D80416" w:rsidRPr="007E64D8" w14:paraId="270A8FFC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A98C7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m for future gen'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F5AB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FC3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5</w:t>
            </w:r>
          </w:p>
        </w:tc>
      </w:tr>
      <w:tr w:rsidR="00D80416" w:rsidRPr="007E64D8" w14:paraId="273193B6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28FB6" w14:textId="4E23CFB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l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m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8CD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896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</w:tr>
      <w:tr w:rsidR="00D80416" w:rsidRPr="007E64D8" w14:paraId="49E77E38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C7234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icypref_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A7F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086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</w:tr>
      <w:tr w:rsidR="00D80416" w:rsidRPr="007E64D8" w14:paraId="0AD6BECF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20681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icypref_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CBE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B64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3</w:t>
            </w:r>
          </w:p>
        </w:tc>
      </w:tr>
      <w:tr w:rsidR="00D80416" w:rsidRPr="007E64D8" w14:paraId="712DD6BF" w14:textId="77777777" w:rsidTr="00D80416">
        <w:trPr>
          <w:trHeight w:val="345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2B681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icypref_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729E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5B3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D80416" w:rsidRPr="007E64D8" w14:paraId="6E6140C7" w14:textId="77777777" w:rsidTr="00D80416">
        <w:trPr>
          <w:trHeight w:val="204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44B9C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gning a petitio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5AA5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1D8B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D80416" w:rsidRPr="007E64D8" w14:paraId="06ABABCA" w14:textId="77777777" w:rsidTr="00D80416">
        <w:trPr>
          <w:trHeight w:val="207"/>
        </w:trPr>
        <w:tc>
          <w:tcPr>
            <w:tcW w:w="54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F6DC64" w14:textId="7CB08A2C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tention to discuss climate change (post-treatment)</w:t>
            </w:r>
          </w:p>
        </w:tc>
        <w:tc>
          <w:tcPr>
            <w:tcW w:w="2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D6A0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9</w:t>
            </w:r>
          </w:p>
        </w:tc>
        <w:tc>
          <w:tcPr>
            <w:tcW w:w="1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79FD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</w:tr>
      <w:tr w:rsidR="00D80416" w:rsidRPr="007E64D8" w14:paraId="2729EF9E" w14:textId="77777777" w:rsidTr="00D80416">
        <w:trPr>
          <w:trHeight w:val="314"/>
        </w:trPr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5CD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bservation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CC89" w14:textId="77777777" w:rsidR="00D80416" w:rsidRPr="007E64D8" w:rsidRDefault="00D80416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447" w14:textId="77777777" w:rsidR="00D80416" w:rsidRPr="007E64D8" w:rsidRDefault="00D80416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4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</w:t>
            </w:r>
          </w:p>
        </w:tc>
      </w:tr>
    </w:tbl>
    <w:p w14:paraId="0EDA403E" w14:textId="77777777" w:rsidR="00D80416" w:rsidRDefault="00D80416" w:rsidP="00D80416"/>
    <w:p w14:paraId="65DF34B5" w14:textId="77777777" w:rsidR="00D80416" w:rsidRDefault="00D80416" w:rsidP="00D80416"/>
    <w:sectPr w:rsidR="00D80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9F58CD"/>
    <w:multiLevelType w:val="hybridMultilevel"/>
    <w:tmpl w:val="E6B418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571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16"/>
    <w:rsid w:val="00206377"/>
    <w:rsid w:val="00260A20"/>
    <w:rsid w:val="002B5776"/>
    <w:rsid w:val="00340C92"/>
    <w:rsid w:val="003907DD"/>
    <w:rsid w:val="006A254D"/>
    <w:rsid w:val="00A706AB"/>
    <w:rsid w:val="00C92945"/>
    <w:rsid w:val="00CF7862"/>
    <w:rsid w:val="00D8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2B31"/>
  <w15:chartTrackingRefBased/>
  <w15:docId w15:val="{960CDB2B-ABDD-46C0-82E9-D685B6E2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1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62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62"/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4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4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>University of Southampton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 Muradova</dc:creator>
  <cp:keywords/>
  <dc:description/>
  <cp:lastModifiedBy>Lala Muradova</cp:lastModifiedBy>
  <cp:revision>3</cp:revision>
  <dcterms:created xsi:type="dcterms:W3CDTF">2025-02-10T09:18:00Z</dcterms:created>
  <dcterms:modified xsi:type="dcterms:W3CDTF">2025-02-19T08:06:00Z</dcterms:modified>
</cp:coreProperties>
</file>